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</w:t>
      </w:r>
      <w:r>
        <w:rPr>
          <w:rFonts w:cs="Times New Roman" w:ascii="Times New Roman" w:hAnsi="Times New Roman"/>
          <w:b/>
          <w:sz w:val="20"/>
          <w:szCs w:val="20"/>
          <w:lang w:eastAsia="ko-KR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able-Prophage loci and genes on </w:t>
      </w:r>
      <w:r>
        <w:rPr>
          <w:rFonts w:cs="Times New Roman" w:ascii="Times New Roman" w:hAnsi="Times New Roman"/>
          <w:b/>
          <w:i/>
          <w:sz w:val="20"/>
          <w:szCs w:val="20"/>
        </w:rPr>
        <w:t>E. faecium</w:t>
      </w:r>
      <w:r>
        <w:rPr>
          <w:rFonts w:cs="Times New Roman" w:ascii="Times New Roman" w:hAnsi="Times New Roman"/>
          <w:b/>
          <w:sz w:val="20"/>
          <w:szCs w:val="20"/>
        </w:rPr>
        <w:t xml:space="preserve"> TX16 genome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916"/>
        <w:gridCol w:w="916"/>
        <w:gridCol w:w="806"/>
        <w:gridCol w:w="1211"/>
        <w:gridCol w:w="6520"/>
      </w:tblGrid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X16 gene ID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op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Product Nam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 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1259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52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19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1259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398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t</w:t>
            </w:r>
          </w:p>
        </w:tc>
        <w:tc>
          <w:tcPr>
            <w:tcW w:w="6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integ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5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09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 superinfection immunity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2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66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of hypothetical function DUF955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6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9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28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4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5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7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7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9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mannomutase/phosphoglucomutase-lik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9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2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3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0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 family 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1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3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E family 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3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6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of hypothetical function DUF771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6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8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hC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ate dehydrogenase cytochrome b558 subunit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8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733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74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1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regulatory protein Rha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1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2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3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6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6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3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3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9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0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7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7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03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0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2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1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4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49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6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phylococcal accessory regulator 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6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9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9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3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 pi3 protein 33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2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5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balamin biosynthesis protein CobD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5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9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pX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9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4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48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77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8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42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pU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pU family phage 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45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47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47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0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4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66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8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0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ylate synth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0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3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crA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NH endonuclease 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3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68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7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S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erminase small subunit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7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L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reriophage terminase large subunit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7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96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ort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9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6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pP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4 family endopeptidase ClpP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6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7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s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major capsid protein B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7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66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6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9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29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3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30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7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36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1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1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72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sh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ophage major tail protein 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7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1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1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2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3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7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bacteriopahge tai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78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5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95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8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riophage minor structural protein 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8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97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riophage minor structur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9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1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c-type biogenesis protein Ccm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1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5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5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72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ved bact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47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0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bacteriophage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0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27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l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cteriophage holin 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27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29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i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muramoyl-L-alanine amid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t1000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48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5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Met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08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2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5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3/IS911 transposase</w:t>
            </w:r>
          </w:p>
        </w:tc>
      </w:tr>
      <w:tr>
        <w:trPr/>
        <w:tc>
          <w:tcPr>
            <w:tcW w:w="20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hage 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41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705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5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418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753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 head-tail adap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37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40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DNA packaging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40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56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family U35 bacteriophage prohead peptidase/major capsid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55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77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port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7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9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69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86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erminase large subunit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86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0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terminase small subunit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1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3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4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82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endonucle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98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04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 glycosyl transf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0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4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7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1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rE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lence-associated E family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18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0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unctional DNA primase/polymerase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0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4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4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59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37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1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antirepressor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1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359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antirepressor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3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66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7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0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1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8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/>
        <w:tc>
          <w:tcPr>
            <w:tcW w:w="207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PREF0351_121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90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70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integra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2:15:00Z</dcterms:created>
  <dc:creator>jgallowaypena</dc:creator>
  <dc:description/>
  <cp:keywords/>
  <dc:language>en-US</dc:language>
  <cp:lastModifiedBy>jgallowaypena</cp:lastModifiedBy>
  <dcterms:modified xsi:type="dcterms:W3CDTF">2012-05-09T22:27:00Z</dcterms:modified>
  <cp:revision>2</cp:revision>
  <dc:subject/>
  <dc:title/>
</cp:coreProperties>
</file>